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FA4D5" w14:textId="77777777" w:rsidR="00E50108" w:rsidRPr="006D2607" w:rsidRDefault="00E50108" w:rsidP="00E50108">
      <w:pPr>
        <w:spacing w:after="0" w:line="480" w:lineRule="auto"/>
        <w:jc w:val="both"/>
        <w:rPr>
          <w:rFonts w:ascii="Times" w:hAnsi="Times" w:cs="Times New Roman"/>
          <w:sz w:val="24"/>
          <w:szCs w:val="24"/>
          <w:lang w:val="en-US"/>
        </w:rPr>
      </w:pPr>
      <w:r>
        <w:rPr>
          <w:rFonts w:ascii="Times" w:hAnsi="Times" w:cs="Times New Roman"/>
          <w:b/>
          <w:bCs/>
          <w:sz w:val="24"/>
          <w:szCs w:val="24"/>
          <w:lang w:val="en-US"/>
        </w:rPr>
        <w:t>Supplementary t</w:t>
      </w:r>
      <w:r w:rsidRPr="006D2607">
        <w:rPr>
          <w:rFonts w:ascii="Times" w:hAnsi="Times" w:cs="Times New Roman"/>
          <w:b/>
          <w:bCs/>
          <w:sz w:val="24"/>
          <w:szCs w:val="24"/>
          <w:lang w:val="en-US"/>
        </w:rPr>
        <w:t>able 2.</w:t>
      </w:r>
      <w:r w:rsidRPr="006D2607">
        <w:rPr>
          <w:rFonts w:ascii="Times" w:hAnsi="Times" w:cs="Times New Roman"/>
          <w:sz w:val="24"/>
          <w:szCs w:val="24"/>
          <w:lang w:val="en-US"/>
        </w:rPr>
        <w:t xml:space="preserve"> microRNAs restored to levels of uninfected mice (between 1.5-fold-change) after </w:t>
      </w:r>
      <w:proofErr w:type="spellStart"/>
      <w:r w:rsidRPr="006D2607">
        <w:rPr>
          <w:rFonts w:ascii="Times" w:hAnsi="Times" w:cs="Times New Roman"/>
          <w:sz w:val="24"/>
          <w:szCs w:val="24"/>
          <w:lang w:val="en-US"/>
        </w:rPr>
        <w:t>Bz</w:t>
      </w:r>
      <w:proofErr w:type="spellEnd"/>
      <w:r w:rsidRPr="006D2607">
        <w:rPr>
          <w:rFonts w:ascii="Times" w:hAnsi="Times" w:cs="Times New Roman"/>
          <w:sz w:val="24"/>
          <w:szCs w:val="24"/>
          <w:lang w:val="en-US"/>
        </w:rPr>
        <w:t xml:space="preserve"> treatment. </w:t>
      </w:r>
    </w:p>
    <w:tbl>
      <w:tblPr>
        <w:tblW w:w="9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1807"/>
        <w:gridCol w:w="1757"/>
        <w:gridCol w:w="1757"/>
        <w:gridCol w:w="1757"/>
      </w:tblGrid>
      <w:tr w:rsidR="00E50108" w:rsidRPr="006D2607" w14:paraId="76D79039" w14:textId="77777777" w:rsidTr="009602DB">
        <w:trPr>
          <w:trHeight w:val="300"/>
        </w:trPr>
        <w:tc>
          <w:tcPr>
            <w:tcW w:w="2041" w:type="dxa"/>
            <w:shd w:val="clear" w:color="auto" w:fill="auto"/>
            <w:vAlign w:val="bottom"/>
            <w:hideMark/>
          </w:tcPr>
          <w:p w14:paraId="7AB35D1D" w14:textId="77777777" w:rsidR="00E50108" w:rsidRPr="006D2607" w:rsidRDefault="00E50108" w:rsidP="009602D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Name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080FCB" w14:textId="77777777" w:rsidR="00E50108" w:rsidRPr="006D2607" w:rsidRDefault="00E50108" w:rsidP="009602D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Acession</w:t>
            </w:r>
            <w:proofErr w:type="spellEnd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652B058" w14:textId="77777777" w:rsidR="00E50108" w:rsidRPr="006D2607" w:rsidRDefault="00E50108" w:rsidP="009602D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Infected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43F264" w14:textId="77777777" w:rsidR="00E50108" w:rsidRPr="006D2607" w:rsidRDefault="00E50108" w:rsidP="009602D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Bz</w:t>
            </w:r>
            <w:proofErr w:type="spellEnd"/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2B6B8AD" w14:textId="77777777" w:rsidR="00E50108" w:rsidRPr="006D2607" w:rsidRDefault="00E50108" w:rsidP="009602DB">
            <w:pPr>
              <w:spacing w:after="0" w:line="240" w:lineRule="auto"/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D2607">
              <w:rPr>
                <w:rFonts w:ascii="Times" w:eastAsia="Times New Roman" w:hAnsi="Times" w:cs="Calibri"/>
                <w:b/>
                <w:bCs/>
                <w:color w:val="000000"/>
                <w:sz w:val="24"/>
                <w:szCs w:val="24"/>
                <w:lang w:eastAsia="pt-BR"/>
              </w:rPr>
              <w:t>Bz+PTX</w:t>
            </w:r>
            <w:proofErr w:type="spellEnd"/>
          </w:p>
        </w:tc>
      </w:tr>
      <w:tr w:rsidR="00E50108" w:rsidRPr="006D2607" w14:paraId="653C80FD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6C4D092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67b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782403E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44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AE73DC7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8.1199998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39B81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299999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56FD34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5.899000168</w:t>
            </w:r>
          </w:p>
        </w:tc>
      </w:tr>
      <w:tr w:rsidR="00E50108" w:rsidRPr="006D2607" w14:paraId="2C443540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D2D6697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547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1C59249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1285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89D5C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7.4270000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9DB3CA3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5800001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AB21108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72000003</w:t>
            </w:r>
          </w:p>
        </w:tc>
      </w:tr>
      <w:tr w:rsidR="00E50108" w:rsidRPr="006D2607" w14:paraId="48C5D2A1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FBBADD1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6b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E081565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7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29C82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07000017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8F0D27E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39600002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9C80071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22000003</w:t>
            </w:r>
          </w:p>
        </w:tc>
      </w:tr>
      <w:tr w:rsidR="00E50108" w:rsidRPr="006D2607" w14:paraId="095A7A98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82E53AF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66g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44D61AD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88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A9026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5820000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9CE6ACE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42499995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EE459EC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21000028</w:t>
            </w:r>
          </w:p>
        </w:tc>
      </w:tr>
      <w:tr w:rsidR="00E50108" w:rsidRPr="006D2607" w14:paraId="74195DBB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F1DD41C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10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65F2D88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5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C62A1E1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39400005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EE92F0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36899995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2BDBD7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6099999</w:t>
            </w:r>
          </w:p>
        </w:tc>
      </w:tr>
      <w:tr w:rsidR="00E50108" w:rsidRPr="006D2607" w14:paraId="4CEEBB04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C2DCC71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669n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408C81E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2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FF2022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29500007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49C1E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570000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29F8644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05000043</w:t>
            </w:r>
          </w:p>
        </w:tc>
      </w:tr>
      <w:tr w:rsidR="00E50108" w:rsidRPr="006D2607" w14:paraId="2D906353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D8959E6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339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4AB768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4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26AC528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921000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1A681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23399996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1185562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7.90199995</w:t>
            </w:r>
          </w:p>
        </w:tc>
      </w:tr>
      <w:tr w:rsidR="00E50108" w:rsidRPr="006D2607" w14:paraId="0FB15880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73F2F03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2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FB40FB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5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F8D48B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9189999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FEBFF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8700003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17876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0399999</w:t>
            </w:r>
          </w:p>
        </w:tc>
      </w:tr>
      <w:tr w:rsidR="00E50108" w:rsidRPr="006D2607" w14:paraId="06A2DBB8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19CEC2F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67d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C1D9E12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88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45C798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76099991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06EEC2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50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4024878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09999943</w:t>
            </w:r>
          </w:p>
        </w:tc>
      </w:tr>
      <w:tr w:rsidR="00E50108" w:rsidRPr="006D2607" w14:paraId="03D93295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0D3D732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9b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F3593A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2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B2EB87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56900000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024B4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200000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0E7CDE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939999998</w:t>
            </w:r>
          </w:p>
        </w:tc>
      </w:tr>
      <w:tr w:rsidR="00E50108" w:rsidRPr="006D2607" w14:paraId="1A3FCF23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E76411D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200b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9ACDE35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7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7D58DF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53699994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6B3259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1100003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1B650A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40999985</w:t>
            </w:r>
          </w:p>
        </w:tc>
      </w:tr>
      <w:tr w:rsidR="00E50108" w:rsidRPr="006D2607" w14:paraId="4013506E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CFA305B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42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1DE734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9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73B8F0F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43000006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EBEBC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1300001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FC0BCAF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80999947</w:t>
            </w:r>
          </w:p>
        </w:tc>
      </w:tr>
      <w:tr w:rsidR="00E50108" w:rsidRPr="006D2607" w14:paraId="0D195AB6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001510C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18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8EFEF9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1128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D8401E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32399988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0209871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3240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84DCD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3.499000072</w:t>
            </w:r>
          </w:p>
        </w:tc>
      </w:tr>
      <w:tr w:rsidR="00E50108" w:rsidRPr="006D2607" w14:paraId="3EABB419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0B99E7C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6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C01AE87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7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911C5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22799992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4F9821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1099994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00543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63000023</w:t>
            </w:r>
          </w:p>
        </w:tc>
      </w:tr>
      <w:tr w:rsidR="00E50108" w:rsidRPr="006D2607" w14:paraId="3E6F5814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C28EF0F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24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9680A56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5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76150B3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1740000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619323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35300004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9564A5B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210999966</w:t>
            </w:r>
          </w:p>
        </w:tc>
      </w:tr>
      <w:tr w:rsidR="00E50108" w:rsidRPr="006D2607" w14:paraId="16EBDEBB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092DAFF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47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E83969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7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3EF43A4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490000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02C3E4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3400002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E21EF73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49000049</w:t>
            </w:r>
          </w:p>
        </w:tc>
      </w:tr>
      <w:tr w:rsidR="00E50108" w:rsidRPr="006D2607" w14:paraId="648C5B7D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1CC5823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146b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5E3D5C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59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564DC0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96700000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9589CDB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27900004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786418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26999974</w:t>
            </w:r>
          </w:p>
        </w:tc>
      </w:tr>
      <w:tr w:rsidR="00E50108" w:rsidRPr="006D2607" w14:paraId="780C9539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79EB1E2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2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E1B2563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760B3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8600000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59975C1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2130000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47441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948000014</w:t>
            </w:r>
          </w:p>
        </w:tc>
      </w:tr>
      <w:tr w:rsidR="00E50108" w:rsidRPr="006D2607" w14:paraId="65FB77B6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5C5AE9C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188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BC856BC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84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FB44FC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9200005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645058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34899997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A6B006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503999949</w:t>
            </w:r>
          </w:p>
        </w:tc>
      </w:tr>
      <w:tr w:rsidR="00E50108" w:rsidRPr="006D2607" w14:paraId="7C00E98B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B2C6A77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23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1FD3FE7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6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B8977AF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8499996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C1244F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6700005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39A92DD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83999991</w:t>
            </w:r>
          </w:p>
        </w:tc>
      </w:tr>
      <w:tr w:rsidR="00E50108" w:rsidRPr="006D2607" w14:paraId="0EF1B973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A0C81B7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96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D92C02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37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27A437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4199998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77ACD92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435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D2D53B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465999961</w:t>
            </w:r>
          </w:p>
        </w:tc>
      </w:tr>
      <w:tr w:rsidR="00E50108" w:rsidRPr="006D2607" w14:paraId="682DF22E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A643110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39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0BB2D2C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4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C0BC3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230000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014B8B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4499998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4BBEADC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039000034</w:t>
            </w:r>
          </w:p>
        </w:tc>
      </w:tr>
      <w:tr w:rsidR="00E50108" w:rsidRPr="006D2607" w14:paraId="77F927E7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5B0BD15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2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8529776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8952A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63100004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3385E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4270000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A527EB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27000022</w:t>
            </w:r>
          </w:p>
        </w:tc>
      </w:tr>
      <w:tr w:rsidR="00E50108" w:rsidRPr="006D2607" w14:paraId="6FCD3707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C7CB856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00c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B898FA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5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FD19194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559999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CA9DAC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37899994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0FD78D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128999949</w:t>
            </w:r>
          </w:p>
        </w:tc>
      </w:tr>
      <w:tr w:rsidR="00E50108" w:rsidRPr="006D2607" w14:paraId="49C88E0B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EC4FCA8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let-7c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61D8F46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2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0E4CE4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5499994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A8A637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5600000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2FD483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75000012</w:t>
            </w:r>
          </w:p>
        </w:tc>
      </w:tr>
      <w:tr w:rsidR="00E50108" w:rsidRPr="006D2607" w14:paraId="77D7CB49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DFE25F3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0a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029F9E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4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B216B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520000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1D30CF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2399995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2E64AFF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95000017</w:t>
            </w:r>
          </w:p>
        </w:tc>
      </w:tr>
      <w:tr w:rsidR="00E50108" w:rsidRPr="006D2607" w14:paraId="198B1CC0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C9EA7A2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29c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D91ABEB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5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87D4DCF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9700002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A1EC63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23000001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A6A81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60000014</w:t>
            </w:r>
          </w:p>
        </w:tc>
      </w:tr>
      <w:tr w:rsidR="00E50108" w:rsidRPr="006D2607" w14:paraId="2CD56ED5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8DAB38A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42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267B0A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33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44B1A87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949999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0459C7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1399998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90388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49000013</w:t>
            </w:r>
          </w:p>
        </w:tc>
      </w:tr>
      <w:tr w:rsidR="00E50108" w:rsidRPr="006D2607" w14:paraId="55547B21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309A87D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51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4918558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0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B57B2E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9099998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43511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9200000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F8A3D0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15999973</w:t>
            </w:r>
          </w:p>
        </w:tc>
      </w:tr>
      <w:tr w:rsidR="00E50108" w:rsidRPr="006D2607" w14:paraId="420466CC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5047A4E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93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7D4C998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0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469C17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89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4DF1053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8500003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C81FE4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5999987</w:t>
            </w:r>
          </w:p>
        </w:tc>
      </w:tr>
      <w:tr w:rsidR="00E50108" w:rsidRPr="006D2607" w14:paraId="06F9C3B3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DE86FC2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3b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14428A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76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949728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740000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1BBD9C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90499997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E9E38E7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47000051</w:t>
            </w:r>
          </w:p>
        </w:tc>
      </w:tr>
      <w:tr w:rsidR="00E50108" w:rsidRPr="006D2607" w14:paraId="72C31952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6D54BF9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106b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FD04DCC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7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4569BE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700000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F687AC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4200000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6BFAFAC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680000067</w:t>
            </w:r>
          </w:p>
        </w:tc>
      </w:tr>
      <w:tr w:rsidR="00E50108" w:rsidRPr="006D2607" w14:paraId="56C2B0E7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1AF55B3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51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E77980E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6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113DBB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6399997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97A177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7099999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E2CC41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15000057</w:t>
            </w:r>
          </w:p>
        </w:tc>
      </w:tr>
      <w:tr w:rsidR="00E50108" w:rsidRPr="006D2607" w14:paraId="29274953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6097F37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8a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56206AC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6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CA6B5F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900000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29FE1D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7300002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AA86493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14000002</w:t>
            </w:r>
          </w:p>
        </w:tc>
      </w:tr>
      <w:tr w:rsidR="00E50108" w:rsidRPr="006D2607" w14:paraId="2D88515D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334BA9C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5b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8E7DB1E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1CE160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800002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307F7D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5100001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19789A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57000041</w:t>
            </w:r>
          </w:p>
        </w:tc>
      </w:tr>
      <w:tr w:rsidR="00E50108" w:rsidRPr="006D2607" w14:paraId="04F2DFAE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1A62F21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839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6B023B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5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7416F8C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400001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46106B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8399999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4C089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54999948</w:t>
            </w:r>
          </w:p>
        </w:tc>
      </w:tr>
      <w:tr w:rsidR="00E50108" w:rsidRPr="006D2607" w14:paraId="2CA99D78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47BC09E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190b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A996642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9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F4CB5D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1400002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2AA36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3200001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1CA65A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27999997</w:t>
            </w:r>
          </w:p>
        </w:tc>
      </w:tr>
      <w:tr w:rsidR="00E50108" w:rsidRPr="006D2607" w14:paraId="22AF234F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20ABF1E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7a-1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152900D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76D3EBC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83000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50C6E0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4340000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8E5606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501000047</w:t>
            </w:r>
          </w:p>
        </w:tc>
      </w:tr>
      <w:tr w:rsidR="00E50108" w:rsidRPr="006D2607" w14:paraId="647693B5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3EA5EC6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712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4299F0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5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18550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60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826992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2100001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118EE3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052000046</w:t>
            </w:r>
          </w:p>
        </w:tc>
      </w:tr>
      <w:tr w:rsidR="00E50108" w:rsidRPr="006D2607" w14:paraId="141BB962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40D72BA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lastRenderedPageBreak/>
              <w:t>mmu-miR-30d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2F71999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5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9DB5C2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50000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952AFA4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88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4290117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09000027</w:t>
            </w:r>
          </w:p>
        </w:tc>
      </w:tr>
      <w:tr w:rsidR="00E50108" w:rsidRPr="006D2607" w14:paraId="347E2F5D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6A398E8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30e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D2DA784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69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B80455F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19999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F2463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4500002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37CC42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37999976</w:t>
            </w:r>
          </w:p>
        </w:tc>
      </w:tr>
      <w:tr w:rsidR="00E50108" w:rsidRPr="006D2607" w14:paraId="5E650144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7EBCDC9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30d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429167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5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0D10027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299998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CFF8293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5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413A44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1400001</w:t>
            </w:r>
          </w:p>
        </w:tc>
      </w:tr>
      <w:tr w:rsidR="00E50108" w:rsidRPr="006D2607" w14:paraId="21998999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3EE813E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223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FE104CF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8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6825883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100000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18A4EDD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20399999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20053BE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149000049</w:t>
            </w:r>
          </w:p>
        </w:tc>
      </w:tr>
      <w:tr w:rsidR="00E50108" w:rsidRPr="006D2607" w14:paraId="09AA1F44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A4089CD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87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8F3416F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1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7220F7F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2999997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0B9629D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4429999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08F4F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58999997</w:t>
            </w:r>
          </w:p>
        </w:tc>
      </w:tr>
      <w:tr w:rsidR="00E50108" w:rsidRPr="006D2607" w14:paraId="2618D1E3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E7E3963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7a-1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B6C78F4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7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B68E5B4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0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2412C0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7799997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42789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38000059</w:t>
            </w:r>
          </w:p>
        </w:tc>
      </w:tr>
      <w:tr w:rsidR="00E50108" w:rsidRPr="006D2607" w14:paraId="4375724D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138AF35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97a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A65182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45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591A61F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939999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9EA81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4400001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4A33001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360999942</w:t>
            </w:r>
          </w:p>
        </w:tc>
      </w:tr>
      <w:tr w:rsidR="00E50108" w:rsidRPr="006D2607" w14:paraId="5EBE41A6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BAEC8F2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31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B5F9EA4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141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E55D24B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8500001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D71637C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3179999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202568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01999998</w:t>
            </w:r>
          </w:p>
        </w:tc>
      </w:tr>
      <w:tr w:rsidR="00E50108" w:rsidRPr="006D2607" w14:paraId="6AEC5FB2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3E95798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let-7a-1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9D23756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62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0A1C54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919B88B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249999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C9631F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30000004</w:t>
            </w:r>
          </w:p>
        </w:tc>
      </w:tr>
      <w:tr w:rsidR="00E50108" w:rsidRPr="006D2607" w14:paraId="15C619F9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9201BCA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9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FD6CC0E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5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E5F0D5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02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F900E7B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4069999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4888E4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785000026</w:t>
            </w:r>
          </w:p>
        </w:tc>
      </w:tr>
      <w:tr w:rsidR="00E50108" w:rsidRPr="006D2607" w14:paraId="4EDF4A82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BDF2E6F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213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C055561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1121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3A94A3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939999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0913A6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3499997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E7A8F7B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53999996</w:t>
            </w:r>
          </w:p>
        </w:tc>
      </w:tr>
      <w:tr w:rsidR="00E50108" w:rsidRPr="006D2607" w14:paraId="1CD0D73A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73A3B7C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425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008F138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134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21ABDC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91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6EF12E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34599995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B4BD5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26999986</w:t>
            </w:r>
          </w:p>
        </w:tc>
      </w:tr>
      <w:tr w:rsidR="00E50108" w:rsidRPr="006D2607" w14:paraId="106C7988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12DD8206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3a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6D1CB43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6FB430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84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D60700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902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7B6872C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26999974</w:t>
            </w:r>
          </w:p>
        </w:tc>
      </w:tr>
      <w:tr w:rsidR="00E50108" w:rsidRPr="006D2607" w14:paraId="41E4A20E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C7F0204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0a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F7D225B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2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E9BBACD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459999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75A17B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98000001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64CF87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609000027</w:t>
            </w:r>
          </w:p>
        </w:tc>
      </w:tr>
      <w:tr w:rsidR="00E50108" w:rsidRPr="006D2607" w14:paraId="42849CE8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B29CF18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81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FACE06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5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9BE6ADC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249999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1659FB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29200005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986C6C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83099997</w:t>
            </w:r>
          </w:p>
        </w:tc>
      </w:tr>
      <w:tr w:rsidR="00E50108" w:rsidRPr="006D2607" w14:paraId="64441BAF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484373C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76b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F47F987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38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73C65E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240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31EB2D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4340000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BC01DCE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1.700000048</w:t>
            </w:r>
          </w:p>
        </w:tc>
      </w:tr>
      <w:tr w:rsidR="00E50108" w:rsidRPr="006D2607" w14:paraId="12E8DDB9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3E6FD17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206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F882023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46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445D52D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160000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60FFFEF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22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EDA2C77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4.106999874</w:t>
            </w:r>
          </w:p>
        </w:tc>
      </w:tr>
      <w:tr w:rsidR="00E50108" w:rsidRPr="006D2607" w14:paraId="13160853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0A8ECBDD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35a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32FA5F8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FED5E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0599999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C613C0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95899999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94910CB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472000003</w:t>
            </w:r>
          </w:p>
        </w:tc>
      </w:tr>
      <w:tr w:rsidR="00E50108" w:rsidRPr="006D2607" w14:paraId="201A340F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F4A240E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9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A5606FF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4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15763A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9699999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0965FD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23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3E7D66E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59000015</w:t>
            </w:r>
          </w:p>
        </w:tc>
      </w:tr>
      <w:tr w:rsidR="00E50108" w:rsidRPr="006D2607" w14:paraId="46014382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84BE982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rno-miR-673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49F3B3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532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716DAD7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7200001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2D64884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1080000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1A8DBB4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64999998</w:t>
            </w:r>
          </w:p>
        </w:tc>
      </w:tr>
      <w:tr w:rsidR="00E50108" w:rsidRPr="006D2607" w14:paraId="05518824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987B822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10b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6AFB07E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25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D1297D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610000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D5799DA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3000001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4B60101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79999998</w:t>
            </w:r>
          </w:p>
        </w:tc>
      </w:tr>
      <w:tr w:rsidR="00E50108" w:rsidRPr="006D2607" w14:paraId="143BE4B9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23E07B76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744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ED220D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94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4031CE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460000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AC360A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1200001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4600F6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13000011</w:t>
            </w:r>
          </w:p>
        </w:tc>
      </w:tr>
      <w:tr w:rsidR="00E50108" w:rsidRPr="006D2607" w14:paraId="34AD5E1A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58C23BD0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03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E7D73A7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790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DCAA663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24000007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25DD9D8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6299997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57AD79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17000002</w:t>
            </w:r>
          </w:p>
        </w:tc>
      </w:tr>
      <w:tr w:rsidR="00E50108" w:rsidRPr="006D2607" w14:paraId="12F730C8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79FFD64C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6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6CD0D0E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3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37ABE3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2049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6DFD53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0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037048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540000021</w:t>
            </w:r>
          </w:p>
        </w:tc>
      </w:tr>
      <w:tr w:rsidR="00E50108" w:rsidRPr="006D2607" w14:paraId="599BA38D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0172C18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30b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4035A7B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452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FB2D849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609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B201374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23599994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897260C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12</w:t>
            </w:r>
          </w:p>
        </w:tc>
      </w:tr>
      <w:tr w:rsidR="00E50108" w:rsidRPr="006D2607" w14:paraId="608A75BF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42DE488A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542-5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491BAAF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317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B3C2A3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389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C3EB2BF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1.014999986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C5C007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2.588999987</w:t>
            </w:r>
          </w:p>
        </w:tc>
      </w:tr>
      <w:tr w:rsidR="00E50108" w:rsidRPr="006D2607" w14:paraId="353AF4BC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AD41A25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95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FBDDA5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9425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A730BD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9300000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A99E531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8849999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CFA311D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194999993</w:t>
            </w:r>
          </w:p>
        </w:tc>
      </w:tr>
      <w:tr w:rsidR="00E50108" w:rsidRPr="006D2607" w14:paraId="11FE3679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31CBA9EA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hsa-miR-9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4232C6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442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FA2BBAF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68999998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06F5D3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25000024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31183E8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381999999</w:t>
            </w:r>
          </w:p>
        </w:tc>
      </w:tr>
      <w:tr w:rsidR="00E50108" w:rsidRPr="006D2607" w14:paraId="6D5FEB0D" w14:textId="77777777" w:rsidTr="009602DB">
        <w:trPr>
          <w:trHeight w:val="300"/>
        </w:trPr>
        <w:tc>
          <w:tcPr>
            <w:tcW w:w="2041" w:type="dxa"/>
            <w:shd w:val="clear" w:color="auto" w:fill="auto"/>
            <w:noWrap/>
            <w:vAlign w:val="bottom"/>
            <w:hideMark/>
          </w:tcPr>
          <w:p w14:paraId="607C759B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mu-miR-141-3p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1B8973F" w14:textId="77777777" w:rsidR="00E50108" w:rsidRPr="006D2607" w:rsidRDefault="00E50108" w:rsidP="009602DB">
            <w:pPr>
              <w:spacing w:after="0" w:line="240" w:lineRule="auto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MIMAT0000153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18F20DB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0.016000001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AEC4AA6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4472C4" w:themeColor="accent1"/>
                <w:sz w:val="24"/>
                <w:szCs w:val="24"/>
                <w:lang w:eastAsia="pt-BR"/>
              </w:rPr>
              <w:t>0.709999979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5F89B05" w14:textId="77777777" w:rsidR="00E50108" w:rsidRPr="006D2607" w:rsidRDefault="00E50108" w:rsidP="009602DB">
            <w:pPr>
              <w:spacing w:after="0" w:line="240" w:lineRule="auto"/>
              <w:jc w:val="right"/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</w:pPr>
            <w:r w:rsidRPr="006D2607">
              <w:rPr>
                <w:rFonts w:ascii="Times" w:eastAsia="Times New Roman" w:hAnsi="Times" w:cs="Calibri"/>
                <w:color w:val="000000"/>
                <w:sz w:val="24"/>
                <w:szCs w:val="24"/>
                <w:lang w:eastAsia="pt-BR"/>
              </w:rPr>
              <w:t>7.544000149</w:t>
            </w:r>
          </w:p>
        </w:tc>
      </w:tr>
    </w:tbl>
    <w:p w14:paraId="13C94291" w14:textId="77777777" w:rsidR="00E50108" w:rsidRPr="006D2607" w:rsidRDefault="00E50108" w:rsidP="00E50108">
      <w:pPr>
        <w:spacing w:after="0" w:line="480" w:lineRule="auto"/>
        <w:rPr>
          <w:rFonts w:ascii="Times" w:hAnsi="Times" w:cs="Times New Roman"/>
          <w:sz w:val="24"/>
          <w:szCs w:val="24"/>
          <w:lang w:val="en-US"/>
        </w:rPr>
      </w:pPr>
    </w:p>
    <w:p w14:paraId="2B0B7D6F" w14:textId="77777777" w:rsidR="007A14FD" w:rsidRDefault="007A14FD"/>
    <w:sectPr w:rsidR="007A14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108"/>
    <w:rsid w:val="00254189"/>
    <w:rsid w:val="007A14FD"/>
    <w:rsid w:val="00E5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DD14B"/>
  <w15:chartTrackingRefBased/>
  <w15:docId w15:val="{546DA1C9-9F81-4556-9AB0-7E6EBA010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108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0</Words>
  <Characters>3834</Characters>
  <Application>Microsoft Office Word</Application>
  <DocSecurity>0</DocSecurity>
  <Lines>31</Lines>
  <Paragraphs>9</Paragraphs>
  <ScaleCrop>false</ScaleCrop>
  <Company/>
  <LinksUpToDate>false</LinksUpToDate>
  <CharactersWithSpaces>4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cilio da Cruz Moreira</dc:creator>
  <cp:keywords/>
  <dc:description/>
  <cp:lastModifiedBy>Otacilio da Cruz Moreira</cp:lastModifiedBy>
  <cp:revision>1</cp:revision>
  <dcterms:created xsi:type="dcterms:W3CDTF">2023-03-14T18:09:00Z</dcterms:created>
  <dcterms:modified xsi:type="dcterms:W3CDTF">2023-03-14T18:11:00Z</dcterms:modified>
</cp:coreProperties>
</file>